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9524D2" w14:textId="77777777" w:rsidR="002246B9" w:rsidRDefault="002246B9" w:rsidP="002246B9">
      <w:pPr>
        <w:autoSpaceDE w:val="0"/>
        <w:autoSpaceDN w:val="0"/>
        <w:adjustRightInd w:val="0"/>
        <w:spacing w:after="0" w:line="240" w:lineRule="auto"/>
        <w:rPr>
          <w:rFonts w:ascii="PFCatalog-Light" w:hAnsi="PFCatalog-Light" w:cs="PFCatalog-Light"/>
          <w:color w:val="292526"/>
          <w:sz w:val="19"/>
          <w:szCs w:val="19"/>
        </w:rPr>
      </w:pPr>
    </w:p>
    <w:p w14:paraId="706F6650" w14:textId="10554659" w:rsidR="00357BA6" w:rsidRPr="005C4648" w:rsidRDefault="00A66ACB" w:rsidP="00357BA6">
      <w:pPr>
        <w:rPr>
          <w:b/>
        </w:rPr>
      </w:pPr>
      <w:bookmarkStart w:id="0" w:name="_Hlk145339797"/>
      <w:r>
        <w:rPr>
          <w:b/>
        </w:rPr>
        <w:t>Supplementary</w:t>
      </w:r>
      <w:r w:rsidR="00AC5C15">
        <w:rPr>
          <w:b/>
        </w:rPr>
        <w:t xml:space="preserve"> </w:t>
      </w:r>
      <w:r w:rsidR="00357BA6" w:rsidRPr="00780D57">
        <w:rPr>
          <w:b/>
        </w:rPr>
        <w:t xml:space="preserve">Figure </w:t>
      </w:r>
      <w:r w:rsidR="00AC5C15">
        <w:rPr>
          <w:b/>
        </w:rPr>
        <w:t>2</w:t>
      </w:r>
      <w:r w:rsidR="00357BA6" w:rsidRPr="00780D57">
        <w:rPr>
          <w:b/>
        </w:rPr>
        <w:t>. Treatment categories leading to the never event “loss of tooth”</w:t>
      </w:r>
      <w:r w:rsidR="00357BA6">
        <w:rPr>
          <w:b/>
        </w:rPr>
        <w:t xml:space="preserve">. </w:t>
      </w:r>
      <w:r w:rsidR="00357BA6" w:rsidRPr="005C4648">
        <w:rPr>
          <w:b/>
        </w:rPr>
        <w:t>Relative distribut</w:t>
      </w:r>
      <w:r w:rsidR="00357BA6">
        <w:rPr>
          <w:b/>
        </w:rPr>
        <w:t>ion of treatment categories</w:t>
      </w:r>
      <w:r w:rsidR="00357BA6" w:rsidRPr="005C4648">
        <w:rPr>
          <w:b/>
        </w:rPr>
        <w:t xml:space="preserve"> led to </w:t>
      </w:r>
      <w:r w:rsidR="00357BA6">
        <w:rPr>
          <w:b/>
        </w:rPr>
        <w:t>“loss of tooth”</w:t>
      </w:r>
      <w:r w:rsidR="00357BA6" w:rsidRPr="005C4648">
        <w:rPr>
          <w:b/>
        </w:rPr>
        <w:t xml:space="preserve"> in the period from 2016-2020 (n=1979)</w:t>
      </w:r>
      <w:r w:rsidR="00357BA6">
        <w:rPr>
          <w:b/>
        </w:rPr>
        <w:t xml:space="preserve">. </w:t>
      </w:r>
      <w:bookmarkEnd w:id="0"/>
    </w:p>
    <w:p w14:paraId="7CB4EF50" w14:textId="77777777" w:rsidR="00357BA6" w:rsidRDefault="00357BA6" w:rsidP="00357BA6">
      <w:pPr>
        <w:autoSpaceDE w:val="0"/>
        <w:autoSpaceDN w:val="0"/>
        <w:adjustRightInd w:val="0"/>
        <w:spacing w:after="0" w:line="240" w:lineRule="auto"/>
        <w:rPr>
          <w:b/>
        </w:rPr>
      </w:pPr>
    </w:p>
    <w:p w14:paraId="444DD1C3" w14:textId="0F6C5BFB" w:rsidR="00357BA6" w:rsidRPr="00780D57" w:rsidRDefault="00DE6DEF" w:rsidP="00357BA6">
      <w:pPr>
        <w:autoSpaceDE w:val="0"/>
        <w:autoSpaceDN w:val="0"/>
        <w:adjustRightInd w:val="0"/>
        <w:spacing w:after="0" w:line="240" w:lineRule="auto"/>
        <w:rPr>
          <w:b/>
        </w:rPr>
      </w:pPr>
      <w:r w:rsidRPr="00DE6DEF">
        <w:rPr>
          <w:noProof/>
        </w:rPr>
        <w:t xml:space="preserve"> </w:t>
      </w:r>
      <w:r w:rsidR="00A275EE">
        <w:rPr>
          <w:noProof/>
        </w:rPr>
        <w:drawing>
          <wp:inline distT="0" distB="0" distL="0" distR="0" wp14:anchorId="4B117503" wp14:editId="3828F48F">
            <wp:extent cx="6584868" cy="3639787"/>
            <wp:effectExtent l="0" t="0" r="6985" b="18415"/>
            <wp:docPr id="35968781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04A2042-E4E2-40C1-9F0D-2598A027F8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8750FDC" w14:textId="77777777" w:rsidR="00357BA6" w:rsidRPr="00281B0B" w:rsidRDefault="00357BA6" w:rsidP="00357BA6">
      <w:pPr>
        <w:autoSpaceDE w:val="0"/>
        <w:autoSpaceDN w:val="0"/>
        <w:adjustRightInd w:val="0"/>
        <w:spacing w:after="0" w:line="240" w:lineRule="auto"/>
        <w:rPr>
          <w:rFonts w:ascii="PFCatalog-Light" w:hAnsi="PFCatalog-Light" w:cs="PFCatalog-Light"/>
          <w:color w:val="292526"/>
          <w:sz w:val="19"/>
          <w:szCs w:val="19"/>
          <w:lang w:val="en-GB"/>
        </w:rPr>
      </w:pPr>
    </w:p>
    <w:p w14:paraId="312A3863" w14:textId="77777777" w:rsidR="00045A56" w:rsidRDefault="00045A56"/>
    <w:sectPr w:rsidR="00045A56" w:rsidSect="005064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0D3F38" w14:textId="77777777" w:rsidR="003E38BB" w:rsidRDefault="003E38BB" w:rsidP="0076032B">
      <w:pPr>
        <w:spacing w:after="0" w:line="240" w:lineRule="auto"/>
      </w:pPr>
      <w:r>
        <w:separator/>
      </w:r>
    </w:p>
  </w:endnote>
  <w:endnote w:type="continuationSeparator" w:id="0">
    <w:p w14:paraId="2C4ED14D" w14:textId="77777777" w:rsidR="003E38BB" w:rsidRDefault="003E38BB" w:rsidP="007603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FCatalog-Light">
    <w:altName w:val="Calibri"/>
    <w:charset w:val="00"/>
    <w:family w:val="auto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15EE70" w14:textId="77777777" w:rsidR="003E38BB" w:rsidRDefault="003E38BB" w:rsidP="0076032B">
      <w:pPr>
        <w:spacing w:after="0" w:line="240" w:lineRule="auto"/>
      </w:pPr>
      <w:r>
        <w:separator/>
      </w:r>
    </w:p>
  </w:footnote>
  <w:footnote w:type="continuationSeparator" w:id="0">
    <w:p w14:paraId="4B26F880" w14:textId="77777777" w:rsidR="003E38BB" w:rsidRDefault="003E38BB" w:rsidP="007603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0B86"/>
    <w:rsid w:val="00045A56"/>
    <w:rsid w:val="00046F97"/>
    <w:rsid w:val="000676E0"/>
    <w:rsid w:val="000A2E53"/>
    <w:rsid w:val="000A3C6B"/>
    <w:rsid w:val="000F2D61"/>
    <w:rsid w:val="001062A9"/>
    <w:rsid w:val="00144FBE"/>
    <w:rsid w:val="00166C93"/>
    <w:rsid w:val="001B392B"/>
    <w:rsid w:val="00217DA4"/>
    <w:rsid w:val="002246B9"/>
    <w:rsid w:val="00226FD2"/>
    <w:rsid w:val="002318AC"/>
    <w:rsid w:val="002712DA"/>
    <w:rsid w:val="00273CC2"/>
    <w:rsid w:val="0029653E"/>
    <w:rsid w:val="002C0CF1"/>
    <w:rsid w:val="002D6D08"/>
    <w:rsid w:val="00311119"/>
    <w:rsid w:val="00341CE3"/>
    <w:rsid w:val="00357BA6"/>
    <w:rsid w:val="00386CDF"/>
    <w:rsid w:val="003E38BB"/>
    <w:rsid w:val="004675AA"/>
    <w:rsid w:val="0048754E"/>
    <w:rsid w:val="004A1D34"/>
    <w:rsid w:val="004B7829"/>
    <w:rsid w:val="004D51C3"/>
    <w:rsid w:val="005064F3"/>
    <w:rsid w:val="00513986"/>
    <w:rsid w:val="00516B88"/>
    <w:rsid w:val="005355CF"/>
    <w:rsid w:val="005E22EC"/>
    <w:rsid w:val="005F0149"/>
    <w:rsid w:val="006214E2"/>
    <w:rsid w:val="00680285"/>
    <w:rsid w:val="00687224"/>
    <w:rsid w:val="006C274D"/>
    <w:rsid w:val="006D32CE"/>
    <w:rsid w:val="006F0276"/>
    <w:rsid w:val="006F0355"/>
    <w:rsid w:val="0076032B"/>
    <w:rsid w:val="007650D9"/>
    <w:rsid w:val="00773E2D"/>
    <w:rsid w:val="007B0816"/>
    <w:rsid w:val="007E6952"/>
    <w:rsid w:val="00846165"/>
    <w:rsid w:val="00864E1F"/>
    <w:rsid w:val="008D77AD"/>
    <w:rsid w:val="008E0AC4"/>
    <w:rsid w:val="00A13A5C"/>
    <w:rsid w:val="00A275EE"/>
    <w:rsid w:val="00A5378B"/>
    <w:rsid w:val="00A66ACB"/>
    <w:rsid w:val="00A76D0A"/>
    <w:rsid w:val="00A9523C"/>
    <w:rsid w:val="00AC128F"/>
    <w:rsid w:val="00AC5C15"/>
    <w:rsid w:val="00BB364C"/>
    <w:rsid w:val="00BD22C1"/>
    <w:rsid w:val="00BD6145"/>
    <w:rsid w:val="00C16A2B"/>
    <w:rsid w:val="00C56245"/>
    <w:rsid w:val="00C6306A"/>
    <w:rsid w:val="00C73656"/>
    <w:rsid w:val="00CF0280"/>
    <w:rsid w:val="00D14F65"/>
    <w:rsid w:val="00D171C0"/>
    <w:rsid w:val="00D36EDC"/>
    <w:rsid w:val="00D40099"/>
    <w:rsid w:val="00D8681D"/>
    <w:rsid w:val="00DE6508"/>
    <w:rsid w:val="00DE6DEF"/>
    <w:rsid w:val="00E0483A"/>
    <w:rsid w:val="00E30DB7"/>
    <w:rsid w:val="00E40B86"/>
    <w:rsid w:val="00E46132"/>
    <w:rsid w:val="00E7061A"/>
    <w:rsid w:val="00E764DC"/>
    <w:rsid w:val="00EB157A"/>
    <w:rsid w:val="00F3011F"/>
    <w:rsid w:val="00FE2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4877F5"/>
  <w15:chartTrackingRefBased/>
  <w15:docId w15:val="{F398C109-A1CB-984F-9188-3248F8BD5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6B9"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46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6B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2246B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46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6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6B9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6B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6B9"/>
    <w:rPr>
      <w:rFonts w:ascii="Times New Roman" w:hAnsi="Times New Roman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C6B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603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32B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603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32B"/>
    <w:rPr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E46132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ikos\iCloudDrive\Desktop\PSIs%20in%20Denmark%20study\Scientific%20Reports_Submission\Third%20Submission\temp\PSIs_Tables.29.05.202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Distribution of loss of tooth</a:t>
            </a:r>
            <a:endParaRPr lang="en-US" sz="1200" baseline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F5BBB946-C1AF-4897-B88F-613FF36FC3E4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0DAC-46DA-97E8-D178AC8C72E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4E65ABED-7C39-4B5B-AE52-7EC942967E8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0DAC-46DA-97E8-D178AC8C72E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15FA5B14-0C75-4972-8D2D-507A807286C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0DAC-46DA-97E8-D178AC8C72E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E990E2EA-A298-4430-A2EB-69066C7CB96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0DAC-46DA-97E8-D178AC8C72E8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24AE65A2-9B6A-4F1F-9CDF-2C329F50DC7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0DAC-46DA-97E8-D178AC8C72E8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665F6FD3-88DD-4A13-82CC-74A1E75C0FD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0DAC-46DA-97E8-D178AC8C72E8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9253CD67-2225-40A8-B983-977A1B735E3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0DAC-46DA-97E8-D178AC8C72E8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78A552B4-621D-4BF7-84F9-3B605C42564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0DAC-46DA-97E8-D178AC8C72E8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8B45F92C-3885-4BF4-B77F-7B929FBC529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0DAC-46DA-97E8-D178AC8C72E8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BDCF1362-8767-42BC-8E44-90A683196D7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0DAC-46DA-97E8-D178AC8C72E8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03A4773E-7047-4FCD-ADF5-B3D5E0C43EF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0DAC-46DA-97E8-D178AC8C72E8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E728A3F2-CFA9-4BF4-AAC3-9AF0AABEFCA0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0DAC-46DA-97E8-D178AC8C72E8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32D414F5-4344-477E-9F65-F383ECEC4B45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0DAC-46DA-97E8-D178AC8C72E8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16DBE692-586A-4623-AE80-8B2F5966346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0DAC-46DA-97E8-D178AC8C72E8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38CB1132-BD51-4E81-BBDE-23511D07F26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0DAC-46DA-97E8-D178AC8C72E8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EC7E5D14-7ED1-4D89-BBD9-06E4BB9C482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0DAC-46DA-97E8-D178AC8C72E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eparator>. </c:separator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juries tables'!$C$79:$C$94</c:f>
              <c:strCache>
                <c:ptCount val="16"/>
                <c:pt idx="0">
                  <c:v>Pulp chamber perforation</c:v>
                </c:pt>
                <c:pt idx="1">
                  <c:v>Root canal treatment</c:v>
                </c:pt>
                <c:pt idx="2">
                  <c:v>Delayed/Poor diagnosis of caries</c:v>
                </c:pt>
                <c:pt idx="3">
                  <c:v>Root post</c:v>
                </c:pt>
                <c:pt idx="4">
                  <c:v>Delayed/Poor diagnosis of periodontitis</c:v>
                </c:pt>
                <c:pt idx="5">
                  <c:v>Root flling</c:v>
                </c:pt>
                <c:pt idx="6">
                  <c:v>Composite build-up</c:v>
                </c:pt>
                <c:pt idx="7">
                  <c:v>Crown</c:v>
                </c:pt>
                <c:pt idx="8">
                  <c:v>Bridge</c:v>
                </c:pt>
                <c:pt idx="9">
                  <c:v>Delayed/Poor diagnosis of other disease</c:v>
                </c:pt>
                <c:pt idx="10">
                  <c:v>Filling</c:v>
                </c:pt>
                <c:pt idx="11">
                  <c:v>Delayed/Poor diagnosis of malocclusion</c:v>
                </c:pt>
                <c:pt idx="12">
                  <c:v>Tooth extraction</c:v>
                </c:pt>
                <c:pt idx="13">
                  <c:v>Surgical removal of tooth</c:v>
                </c:pt>
                <c:pt idx="14">
                  <c:v>Implant placement</c:v>
                </c:pt>
                <c:pt idx="15">
                  <c:v>Surgical root canal treatment</c:v>
                </c:pt>
              </c:strCache>
            </c:strRef>
          </c:cat>
          <c:val>
            <c:numRef>
              <c:f>'Injuries tables'!$D$79:$D$94</c:f>
              <c:numCache>
                <c:formatCode>0.00%</c:formatCode>
                <c:ptCount val="16"/>
                <c:pt idx="0">
                  <c:v>0.22989999999999999</c:v>
                </c:pt>
                <c:pt idx="1">
                  <c:v>0.21479999999999999</c:v>
                </c:pt>
                <c:pt idx="2">
                  <c:v>0.1774</c:v>
                </c:pt>
                <c:pt idx="3">
                  <c:v>0.16470000000000001</c:v>
                </c:pt>
                <c:pt idx="4">
                  <c:v>5.3600000000000002E-2</c:v>
                </c:pt>
                <c:pt idx="5">
                  <c:v>3.6400000000000002E-2</c:v>
                </c:pt>
                <c:pt idx="6">
                  <c:v>2.7799999999999998E-2</c:v>
                </c:pt>
                <c:pt idx="7">
                  <c:v>2.58E-2</c:v>
                </c:pt>
                <c:pt idx="8">
                  <c:v>1.9199999999999998E-2</c:v>
                </c:pt>
                <c:pt idx="9">
                  <c:v>1.52E-2</c:v>
                </c:pt>
                <c:pt idx="10">
                  <c:v>7.6E-3</c:v>
                </c:pt>
                <c:pt idx="11">
                  <c:v>6.6E-3</c:v>
                </c:pt>
                <c:pt idx="12">
                  <c:v>6.1000000000000004E-3</c:v>
                </c:pt>
                <c:pt idx="13">
                  <c:v>5.5999999999999999E-3</c:v>
                </c:pt>
                <c:pt idx="14">
                  <c:v>2.5000000000000001E-3</c:v>
                </c:pt>
                <c:pt idx="15">
                  <c:v>2.5000000000000001E-3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C$6:$C$21</c15:f>
                <c15:dlblRangeCache>
                  <c:ptCount val="16"/>
                  <c:pt idx="0">
                    <c:v>22.99%</c:v>
                  </c:pt>
                  <c:pt idx="1">
                    <c:v>21.48%</c:v>
                  </c:pt>
                  <c:pt idx="2">
                    <c:v>17.74%</c:v>
                  </c:pt>
                  <c:pt idx="3">
                    <c:v>16.47%</c:v>
                  </c:pt>
                  <c:pt idx="4">
                    <c:v>5.36%</c:v>
                  </c:pt>
                  <c:pt idx="5">
                    <c:v>3.64%</c:v>
                  </c:pt>
                  <c:pt idx="6">
                    <c:v>2.78%</c:v>
                  </c:pt>
                  <c:pt idx="7">
                    <c:v>2.58%</c:v>
                  </c:pt>
                  <c:pt idx="8">
                    <c:v>1.92%</c:v>
                  </c:pt>
                  <c:pt idx="9">
                    <c:v>1.52%</c:v>
                  </c:pt>
                  <c:pt idx="10">
                    <c:v>0.76%</c:v>
                  </c:pt>
                  <c:pt idx="11">
                    <c:v>0.66%</c:v>
                  </c:pt>
                  <c:pt idx="12">
                    <c:v>0.61%</c:v>
                  </c:pt>
                  <c:pt idx="13">
                    <c:v>0.56%</c:v>
                  </c:pt>
                  <c:pt idx="14">
                    <c:v>0.25%</c:v>
                  </c:pt>
                  <c:pt idx="15">
                    <c:v>0.25%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0-0DAC-46DA-97E8-D178AC8C72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6"/>
        <c:axId val="2052969440"/>
        <c:axId val="2053016416"/>
      </c:barChart>
      <c:catAx>
        <c:axId val="205296944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3016416"/>
        <c:crosses val="autoZero"/>
        <c:auto val="1"/>
        <c:lblAlgn val="ctr"/>
        <c:lblOffset val="100"/>
        <c:noMultiLvlLbl val="0"/>
      </c:catAx>
      <c:valAx>
        <c:axId val="2053016416"/>
        <c:scaling>
          <c:orientation val="minMax"/>
          <c:max val="0.30000000000000004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29694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s Ferlias</dc:creator>
  <cp:keywords/>
  <dc:description/>
  <cp:lastModifiedBy>Nikolaos Ferlias</cp:lastModifiedBy>
  <cp:revision>5</cp:revision>
  <cp:lastPrinted>2023-08-02T12:08:00Z</cp:lastPrinted>
  <dcterms:created xsi:type="dcterms:W3CDTF">2024-03-17T13:50:00Z</dcterms:created>
  <dcterms:modified xsi:type="dcterms:W3CDTF">2024-05-11T14:42:00Z</dcterms:modified>
</cp:coreProperties>
</file>